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BEC6E" w14:textId="2A31AA4C" w:rsidR="00C34CF2" w:rsidRDefault="0079495E" w:rsidP="00C34CF2">
      <w:pPr>
        <w:pStyle w:val="1"/>
      </w:pPr>
      <w:r>
        <w:t xml:space="preserve">Supplemental </w:t>
      </w:r>
      <w:r w:rsidR="00C34CF2" w:rsidRPr="007E17DB">
        <w:t xml:space="preserve">Table </w:t>
      </w:r>
      <w:r w:rsidR="00915B52">
        <w:t>2</w:t>
      </w:r>
      <w:r>
        <w:t>.</w:t>
      </w:r>
      <w:r w:rsidR="00915B52">
        <w:t xml:space="preserve">  </w:t>
      </w:r>
      <w:r w:rsidR="00377471">
        <w:t xml:space="preserve">Original criteria by </w:t>
      </w:r>
      <w:proofErr w:type="spellStart"/>
      <w:r w:rsidR="00377471">
        <w:t>Davous</w:t>
      </w:r>
      <w:proofErr w:type="spellEnd"/>
      <w:r w:rsidR="00377471">
        <w:t xml:space="preserve"> (a) and n</w:t>
      </w:r>
      <w:r w:rsidR="00C34CF2" w:rsidRPr="007E17DB">
        <w:t>ew diagnostic criteria for CADASIL in Japan</w:t>
      </w:r>
      <w:r w:rsidR="00377471">
        <w:t xml:space="preserve"> (b)</w:t>
      </w:r>
      <w:r w:rsidR="00C34CF2" w:rsidRPr="007E17DB">
        <w:t>.</w:t>
      </w:r>
    </w:p>
    <w:p w14:paraId="553F05D8" w14:textId="7C871452" w:rsidR="00377471" w:rsidRDefault="007579C5" w:rsidP="007579C5">
      <w:pPr>
        <w:pStyle w:val="a7"/>
        <w:numPr>
          <w:ilvl w:val="0"/>
          <w:numId w:val="1"/>
        </w:numPr>
        <w:ind w:leftChars="0"/>
      </w:pPr>
      <w:proofErr w:type="spellStart"/>
      <w:r>
        <w:rPr>
          <w:rFonts w:hint="eastAsia"/>
        </w:rPr>
        <w:t>D</w:t>
      </w:r>
      <w:r>
        <w:t>avous</w:t>
      </w:r>
      <w:r w:rsidR="007211D2">
        <w:t>’s</w:t>
      </w:r>
      <w:proofErr w:type="spellEnd"/>
      <w:r>
        <w:t xml:space="preserve"> criteria (</w:t>
      </w:r>
      <w:proofErr w:type="spellStart"/>
      <w:r w:rsidR="0079495E" w:rsidRPr="0079495E">
        <w:t>Davous</w:t>
      </w:r>
      <w:proofErr w:type="spellEnd"/>
      <w:r w:rsidR="0079495E" w:rsidRPr="0079495E">
        <w:t>, P. (1998).</w:t>
      </w:r>
      <w:r>
        <w:t>)</w:t>
      </w:r>
    </w:p>
    <w:tbl>
      <w:tblPr>
        <w:tblW w:w="0" w:type="auto"/>
        <w:tblInd w:w="-8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46"/>
      </w:tblGrid>
      <w:tr w:rsidR="001009EE" w:rsidRPr="0026646D" w14:paraId="1016D213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EC1E910" w14:textId="545E7982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r>
              <w:rPr>
                <w:b/>
                <w:bCs/>
              </w:rPr>
              <w:t>Probable</w:t>
            </w:r>
          </w:p>
        </w:tc>
      </w:tr>
      <w:tr w:rsidR="001009EE" w:rsidRPr="0026646D" w14:paraId="65FFCA1C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85CC69" w14:textId="46406825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 xml:space="preserve">#1 </w:t>
            </w:r>
            <w:r>
              <w:rPr>
                <w:b/>
                <w:bCs/>
              </w:rPr>
              <w:t>Young a</w:t>
            </w:r>
            <w:r w:rsidRPr="0026646D">
              <w:rPr>
                <w:b/>
                <w:bCs/>
              </w:rPr>
              <w:t>ge at onset ≤5</w:t>
            </w: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 xml:space="preserve"> </w:t>
            </w:r>
            <w:r w:rsidRPr="0026646D">
              <w:rPr>
                <w:b/>
                <w:bCs/>
              </w:rPr>
              <w:t>years old.</w:t>
            </w:r>
          </w:p>
        </w:tc>
      </w:tr>
      <w:tr w:rsidR="001009EE" w:rsidRPr="0026646D" w14:paraId="1D938887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F97894" w14:textId="77777777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#2 At least two of the following clinical findings:</w:t>
            </w:r>
          </w:p>
        </w:tc>
      </w:tr>
      <w:tr w:rsidR="001009EE" w:rsidRPr="0026646D" w14:paraId="7A7FE63F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E976D0" w14:textId="6994DBF8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bookmarkStart w:id="0" w:name="_Hlk34582323"/>
            <w:r w:rsidRPr="0026646D">
              <w:rPr>
                <w:b/>
                <w:bCs/>
              </w:rPr>
              <w:t>a. Stroke-like episode with a focal neurological deficit.</w:t>
            </w:r>
          </w:p>
        </w:tc>
      </w:tr>
      <w:bookmarkEnd w:id="0"/>
      <w:tr w:rsidR="001009EE" w:rsidRPr="0026646D" w14:paraId="7A6DDB96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7B0F32E" w14:textId="4B3D0A6F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b. </w:t>
            </w:r>
            <w:r>
              <w:rPr>
                <w:b/>
                <w:bCs/>
              </w:rPr>
              <w:t>Migraine</w:t>
            </w:r>
          </w:p>
        </w:tc>
      </w:tr>
      <w:tr w:rsidR="001009EE" w:rsidRPr="0026646D" w14:paraId="5B7B5EF5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8E0C51" w14:textId="77777777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c. Mood disorder.</w:t>
            </w:r>
          </w:p>
        </w:tc>
      </w:tr>
      <w:tr w:rsidR="001009EE" w:rsidRPr="0026646D" w14:paraId="653846F4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F6CD8C" w14:textId="4E47565B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d. </w:t>
            </w:r>
            <w:r>
              <w:rPr>
                <w:b/>
                <w:bCs/>
              </w:rPr>
              <w:t>Subcortical dementia</w:t>
            </w:r>
            <w:r w:rsidRPr="0026646D">
              <w:rPr>
                <w:b/>
                <w:bCs/>
              </w:rPr>
              <w:t>.</w:t>
            </w:r>
          </w:p>
        </w:tc>
      </w:tr>
      <w:tr w:rsidR="001009EE" w:rsidRPr="0026646D" w14:paraId="13327B43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06E957" w14:textId="6D283ECB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bookmarkStart w:id="1" w:name="_Hlk34582594"/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 xml:space="preserve">#3 </w:t>
            </w:r>
            <w:r>
              <w:rPr>
                <w:b/>
                <w:bCs/>
              </w:rPr>
              <w:t>No vascular risk factor etiologically related to the deficit</w:t>
            </w:r>
            <w:r w:rsidRPr="0026646D">
              <w:rPr>
                <w:b/>
                <w:bCs/>
              </w:rPr>
              <w:t>.</w:t>
            </w:r>
          </w:p>
        </w:tc>
      </w:tr>
      <w:tr w:rsidR="001009EE" w:rsidRPr="0026646D" w14:paraId="6DE30B9F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2AF65DA" w14:textId="3DCA3EC1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 xml:space="preserve">#4 </w:t>
            </w:r>
            <w:r w:rsidR="00825B35">
              <w:rPr>
                <w:b/>
                <w:bCs/>
              </w:rPr>
              <w:t>Evidence of ab inherited a</w:t>
            </w:r>
            <w:r w:rsidR="00825B35" w:rsidRPr="0026646D">
              <w:rPr>
                <w:b/>
                <w:bCs/>
              </w:rPr>
              <w:t xml:space="preserve">utosomal dominant </w:t>
            </w:r>
            <w:r w:rsidR="00825B35">
              <w:rPr>
                <w:b/>
                <w:bCs/>
              </w:rPr>
              <w:t>transmission</w:t>
            </w:r>
            <w:r w:rsidRPr="0026646D">
              <w:rPr>
                <w:b/>
                <w:bCs/>
              </w:rPr>
              <w:t>.</w:t>
            </w:r>
          </w:p>
        </w:tc>
      </w:tr>
      <w:tr w:rsidR="001009EE" w:rsidRPr="0026646D" w14:paraId="0A2780D4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41D224" w14:textId="2C6315CF" w:rsidR="001009EE" w:rsidRPr="0026646D" w:rsidRDefault="001009EE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 xml:space="preserve">#5 </w:t>
            </w:r>
            <w:r w:rsidR="00825B35">
              <w:rPr>
                <w:b/>
                <w:bCs/>
              </w:rPr>
              <w:t>Abnormal MRI imaging of the white matter without cortical infarcts</w:t>
            </w:r>
            <w:r w:rsidRPr="0026646D">
              <w:rPr>
                <w:b/>
                <w:bCs/>
              </w:rPr>
              <w:t>.</w:t>
            </w:r>
          </w:p>
        </w:tc>
      </w:tr>
      <w:bookmarkEnd w:id="1"/>
      <w:tr w:rsidR="001009EE" w:rsidRPr="0026646D" w14:paraId="3794E032" w14:textId="77777777" w:rsidTr="008F0D20">
        <w:trPr>
          <w:trHeight w:hRule="exact" w:val="454"/>
        </w:trPr>
        <w:tc>
          <w:tcPr>
            <w:tcW w:w="13146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85FF03" w14:textId="36172A1A" w:rsidR="001009EE" w:rsidRPr="0026646D" w:rsidRDefault="00825B35" w:rsidP="008F0D20">
            <w:pPr>
              <w:spacing w:line="240" w:lineRule="exact"/>
            </w:pPr>
            <w:r>
              <w:t>Definite</w:t>
            </w:r>
          </w:p>
        </w:tc>
      </w:tr>
      <w:tr w:rsidR="001009EE" w:rsidRPr="0026646D" w14:paraId="21B6C7B4" w14:textId="77777777" w:rsidTr="008F0D20">
        <w:trPr>
          <w:trHeight w:hRule="exact" w:val="850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69AA4A" w14:textId="48487DF0" w:rsidR="001009EE" w:rsidRPr="0026646D" w:rsidRDefault="001009EE" w:rsidP="008F0D20">
            <w:pPr>
              <w:spacing w:line="32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lastRenderedPageBreak/>
              <w:t> </w:t>
            </w:r>
            <w:r w:rsidR="00825B35">
              <w:rPr>
                <w:b/>
                <w:bCs/>
              </w:rPr>
              <w:t xml:space="preserve">Criteria of probable CADASIL associated with genetic linkage </w:t>
            </w:r>
            <w:r w:rsidR="007E7F96">
              <w:rPr>
                <w:b/>
                <w:bCs/>
              </w:rPr>
              <w:t>to chromosome 19 (</w:t>
            </w:r>
            <w:r w:rsidRPr="0026646D">
              <w:rPr>
                <w:b/>
                <w:bCs/>
                <w:i/>
                <w:iCs/>
              </w:rPr>
              <w:t>NOTCH3</w:t>
            </w:r>
            <w:r w:rsidRPr="0026646D">
              <w:rPr>
                <w:b/>
                <w:bCs/>
              </w:rPr>
              <w:t xml:space="preserve"> mutations</w:t>
            </w:r>
            <w:r w:rsidR="007E7F96">
              <w:rPr>
                <w:b/>
                <w:bCs/>
              </w:rPr>
              <w:t xml:space="preserve">) and/or with pathological findings demonstrating small vessel arteriopathy with </w:t>
            </w:r>
            <w:r w:rsidR="007E7F96" w:rsidRPr="0026646D">
              <w:rPr>
                <w:b/>
                <w:bCs/>
              </w:rPr>
              <w:t>granular osmiophilic material (GOM)</w:t>
            </w:r>
            <w:r w:rsidR="007E7F96">
              <w:rPr>
                <w:b/>
                <w:bCs/>
              </w:rPr>
              <w:t>.</w:t>
            </w:r>
          </w:p>
        </w:tc>
      </w:tr>
      <w:tr w:rsidR="001009EE" w:rsidRPr="0026646D" w14:paraId="42444683" w14:textId="77777777" w:rsidTr="008F0D20">
        <w:trPr>
          <w:trHeight w:hRule="exact" w:val="454"/>
        </w:trPr>
        <w:tc>
          <w:tcPr>
            <w:tcW w:w="13146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C1810AA" w14:textId="5582F066" w:rsidR="001009EE" w:rsidRPr="0026646D" w:rsidRDefault="007E7F96" w:rsidP="008F0D20">
            <w:pPr>
              <w:spacing w:line="240" w:lineRule="exact"/>
            </w:pPr>
            <w:bookmarkStart w:id="2" w:name="_Hlk34582797"/>
            <w:r>
              <w:t>Possible</w:t>
            </w:r>
          </w:p>
        </w:tc>
      </w:tr>
      <w:tr w:rsidR="001009EE" w:rsidRPr="0026646D" w14:paraId="2A66E6F0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741E82E" w14:textId="25BC23FE" w:rsidR="001009EE" w:rsidRDefault="007E7F96" w:rsidP="008F0D20">
            <w:pPr>
              <w:spacing w:line="32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#1 </w:t>
            </w:r>
            <w:r>
              <w:rPr>
                <w:b/>
                <w:bCs/>
              </w:rPr>
              <w:t>Late a</w:t>
            </w:r>
            <w:r w:rsidRPr="0026646D">
              <w:rPr>
                <w:b/>
                <w:bCs/>
              </w:rPr>
              <w:t xml:space="preserve">ge at onset </w:t>
            </w:r>
            <w:r>
              <w:rPr>
                <w:b/>
                <w:bCs/>
              </w:rPr>
              <w:t>&gt;</w:t>
            </w:r>
            <w:r w:rsidRPr="0026646D">
              <w:rPr>
                <w:b/>
                <w:bCs/>
              </w:rPr>
              <w:t>5</w:t>
            </w: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 xml:space="preserve"> </w:t>
            </w:r>
            <w:r w:rsidRPr="0026646D">
              <w:rPr>
                <w:b/>
                <w:bCs/>
              </w:rPr>
              <w:t>years old.</w:t>
            </w:r>
          </w:p>
          <w:p w14:paraId="3DBD7D72" w14:textId="77777777" w:rsidR="005A1938" w:rsidRDefault="005A1938" w:rsidP="008F0D20">
            <w:pPr>
              <w:spacing w:line="320" w:lineRule="exact"/>
              <w:rPr>
                <w:b/>
                <w:bCs/>
              </w:rPr>
            </w:pPr>
          </w:p>
          <w:p w14:paraId="540DA45A" w14:textId="16BE2298" w:rsidR="005A1938" w:rsidRPr="005A1938" w:rsidRDefault="005A1938" w:rsidP="008F0D20">
            <w:pPr>
              <w:spacing w:line="320" w:lineRule="exact"/>
              <w:rPr>
                <w:b/>
                <w:bCs/>
              </w:rPr>
            </w:pPr>
          </w:p>
        </w:tc>
      </w:tr>
      <w:tr w:rsidR="005A1938" w:rsidRPr="0026646D" w14:paraId="7DEC16CF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4B48D4" w14:textId="4C8F8FF1" w:rsidR="005A1938" w:rsidRDefault="005A1938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#</w:t>
            </w:r>
            <w:r>
              <w:rPr>
                <w:b/>
                <w:bCs/>
              </w:rPr>
              <w:t xml:space="preserve">2 </w:t>
            </w:r>
            <w:r w:rsidRPr="0026646D">
              <w:rPr>
                <w:b/>
                <w:bCs/>
              </w:rPr>
              <w:t>a. Stroke-like episode with</w:t>
            </w:r>
            <w:r>
              <w:rPr>
                <w:b/>
                <w:bCs/>
              </w:rPr>
              <w:t>out permanent signs</w:t>
            </w:r>
            <w:r w:rsidRPr="0026646D">
              <w:rPr>
                <w:b/>
                <w:bCs/>
              </w:rPr>
              <w:t>.</w:t>
            </w:r>
          </w:p>
          <w:p w14:paraId="3A91F1BC" w14:textId="77777777" w:rsidR="005A1938" w:rsidRDefault="005A1938" w:rsidP="008F0D20">
            <w:pPr>
              <w:spacing w:line="240" w:lineRule="exact"/>
              <w:rPr>
                <w:b/>
                <w:bCs/>
              </w:rPr>
            </w:pPr>
          </w:p>
          <w:p w14:paraId="4870F017" w14:textId="77777777" w:rsidR="005A1938" w:rsidRDefault="005A1938" w:rsidP="008F0D20">
            <w:pPr>
              <w:spacing w:line="240" w:lineRule="exact"/>
              <w:rPr>
                <w:b/>
                <w:bCs/>
              </w:rPr>
            </w:pPr>
          </w:p>
          <w:p w14:paraId="31B81436" w14:textId="5E8AC242" w:rsidR="005A1938" w:rsidRPr="005A1938" w:rsidRDefault="005A1938" w:rsidP="008F0D20">
            <w:pPr>
              <w:spacing w:line="240" w:lineRule="exact"/>
              <w:rPr>
                <w:b/>
                <w:bCs/>
              </w:rPr>
            </w:pPr>
          </w:p>
        </w:tc>
      </w:tr>
      <w:tr w:rsidR="005A1938" w:rsidRPr="0026646D" w14:paraId="1DC7A36D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01F2AD" w14:textId="6AEA92F0" w:rsidR="005A1938" w:rsidRPr="0026646D" w:rsidRDefault="005A1938" w:rsidP="005A1938">
            <w:pPr>
              <w:spacing w:line="240" w:lineRule="exact"/>
              <w:ind w:firstLineChars="100" w:firstLine="235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26646D">
              <w:rPr>
                <w:b/>
                <w:bCs/>
              </w:rPr>
              <w:t>. M</w:t>
            </w:r>
            <w:r>
              <w:rPr>
                <w:b/>
                <w:bCs/>
              </w:rPr>
              <w:t>inor m</w:t>
            </w:r>
            <w:r w:rsidRPr="0026646D">
              <w:rPr>
                <w:b/>
                <w:bCs/>
              </w:rPr>
              <w:t>ood dis</w:t>
            </w:r>
            <w:r>
              <w:rPr>
                <w:b/>
                <w:bCs/>
              </w:rPr>
              <w:t>turbance</w:t>
            </w:r>
            <w:r w:rsidRPr="0026646D">
              <w:rPr>
                <w:b/>
                <w:bCs/>
              </w:rPr>
              <w:t>.</w:t>
            </w:r>
          </w:p>
        </w:tc>
      </w:tr>
      <w:tr w:rsidR="005A1938" w:rsidRPr="0026646D" w14:paraId="1C815E9B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30718F" w14:textId="39B78EA3" w:rsidR="005A1938" w:rsidRDefault="005A1938" w:rsidP="005A1938">
            <w:pPr>
              <w:spacing w:line="240" w:lineRule="exact"/>
              <w:ind w:firstLineChars="100" w:firstLine="235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c. </w:t>
            </w:r>
            <w:r>
              <w:rPr>
                <w:b/>
                <w:bCs/>
              </w:rPr>
              <w:t>global dementia</w:t>
            </w:r>
            <w:r w:rsidRPr="0026646D">
              <w:rPr>
                <w:b/>
                <w:bCs/>
              </w:rPr>
              <w:t>.</w:t>
            </w:r>
          </w:p>
        </w:tc>
      </w:tr>
      <w:tr w:rsidR="005A1938" w:rsidRPr="0026646D" w14:paraId="74E609F7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5924D0" w14:textId="15974382" w:rsidR="005A1938" w:rsidRPr="0026646D" w:rsidRDefault="005A1938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#3 </w:t>
            </w:r>
            <w:r>
              <w:rPr>
                <w:b/>
                <w:bCs/>
              </w:rPr>
              <w:t>Minor vascular risk factors such as mild hypertension, mild hyperlipidemia, smoking, use of contraceptive</w:t>
            </w:r>
            <w:r w:rsidRPr="0026646D">
              <w:rPr>
                <w:b/>
                <w:bCs/>
              </w:rPr>
              <w:t>.</w:t>
            </w:r>
          </w:p>
        </w:tc>
      </w:tr>
      <w:tr w:rsidR="005A1938" w:rsidRPr="0026646D" w14:paraId="396F5445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1930BB" w14:textId="7C0A87ED" w:rsidR="005A1938" w:rsidRPr="0026646D" w:rsidRDefault="005A1938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#4 </w:t>
            </w:r>
            <w:r>
              <w:rPr>
                <w:b/>
                <w:bCs/>
              </w:rPr>
              <w:t>Unknown of incomplete family pedigree</w:t>
            </w:r>
            <w:r w:rsidRPr="0026646D">
              <w:rPr>
                <w:b/>
                <w:bCs/>
              </w:rPr>
              <w:t>.</w:t>
            </w:r>
          </w:p>
        </w:tc>
      </w:tr>
      <w:tr w:rsidR="005A1938" w:rsidRPr="0026646D" w14:paraId="575A2EC6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00A8D7" w14:textId="51701D14" w:rsidR="005A1938" w:rsidRPr="0026646D" w:rsidRDefault="005A1938" w:rsidP="008F0D20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#5 </w:t>
            </w:r>
            <w:r>
              <w:rPr>
                <w:b/>
                <w:bCs/>
              </w:rPr>
              <w:t>Atypical MRI imaging of the white matter</w:t>
            </w:r>
            <w:r w:rsidRPr="0026646D">
              <w:rPr>
                <w:b/>
                <w:bCs/>
              </w:rPr>
              <w:t>.</w:t>
            </w:r>
          </w:p>
        </w:tc>
      </w:tr>
      <w:bookmarkEnd w:id="2"/>
      <w:tr w:rsidR="005A1938" w:rsidRPr="0026646D" w14:paraId="64E48865" w14:textId="77777777" w:rsidTr="008F0D20">
        <w:trPr>
          <w:trHeight w:hRule="exact" w:val="454"/>
        </w:trPr>
        <w:tc>
          <w:tcPr>
            <w:tcW w:w="13146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8F4DD8E" w14:textId="20D33C92" w:rsidR="005A1938" w:rsidRPr="0026646D" w:rsidRDefault="005A1938" w:rsidP="008F0D20">
            <w:pPr>
              <w:spacing w:line="240" w:lineRule="exact"/>
            </w:pPr>
            <w:r>
              <w:t>Exclusion criteria</w:t>
            </w:r>
          </w:p>
        </w:tc>
      </w:tr>
      <w:tr w:rsidR="005A1938" w:rsidRPr="005A1938" w14:paraId="005DE07E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51759E" w14:textId="0C300323" w:rsidR="005A1938" w:rsidRDefault="005A1938" w:rsidP="008F0D20">
            <w:pPr>
              <w:spacing w:line="32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#1 </w:t>
            </w:r>
            <w:r>
              <w:rPr>
                <w:b/>
                <w:bCs/>
              </w:rPr>
              <w:t>A</w:t>
            </w:r>
            <w:r w:rsidRPr="0026646D">
              <w:rPr>
                <w:b/>
                <w:bCs/>
              </w:rPr>
              <w:t xml:space="preserve">ge at onset </w:t>
            </w:r>
            <w:r>
              <w:rPr>
                <w:b/>
                <w:bCs/>
              </w:rPr>
              <w:t>&gt;7</w:t>
            </w: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 xml:space="preserve"> </w:t>
            </w:r>
            <w:r w:rsidRPr="0026646D">
              <w:rPr>
                <w:b/>
                <w:bCs/>
              </w:rPr>
              <w:t>years old.</w:t>
            </w:r>
          </w:p>
          <w:p w14:paraId="0619E998" w14:textId="77777777" w:rsidR="005A1938" w:rsidRPr="007579C5" w:rsidRDefault="005A1938" w:rsidP="008F0D20">
            <w:pPr>
              <w:spacing w:line="320" w:lineRule="exact"/>
              <w:rPr>
                <w:b/>
                <w:bCs/>
              </w:rPr>
            </w:pPr>
          </w:p>
          <w:p w14:paraId="2B2332BA" w14:textId="77777777" w:rsidR="005A1938" w:rsidRPr="005A1938" w:rsidRDefault="005A1938" w:rsidP="008F0D20">
            <w:pPr>
              <w:spacing w:line="320" w:lineRule="exact"/>
              <w:rPr>
                <w:b/>
                <w:bCs/>
              </w:rPr>
            </w:pPr>
          </w:p>
        </w:tc>
      </w:tr>
      <w:tr w:rsidR="005A1938" w:rsidRPr="005A1938" w14:paraId="0EE1D2DF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C14E33" w14:textId="2EDC6605" w:rsidR="005A1938" w:rsidRPr="005A1938" w:rsidRDefault="005A1938" w:rsidP="005A1938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#</w:t>
            </w:r>
            <w:r>
              <w:rPr>
                <w:b/>
                <w:bCs/>
              </w:rPr>
              <w:t xml:space="preserve">2 Severe hypertension or complicated heart or </w:t>
            </w:r>
            <w:r w:rsidR="007579C5">
              <w:rPr>
                <w:b/>
                <w:bCs/>
              </w:rPr>
              <w:t>systemic vascular disease</w:t>
            </w:r>
            <w:r w:rsidRPr="0026646D">
              <w:rPr>
                <w:b/>
                <w:bCs/>
              </w:rPr>
              <w:t>.</w:t>
            </w:r>
          </w:p>
        </w:tc>
      </w:tr>
      <w:tr w:rsidR="007579C5" w:rsidRPr="0026646D" w14:paraId="698F6ADD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636E69" w14:textId="71D408A3" w:rsidR="007579C5" w:rsidRPr="0026646D" w:rsidRDefault="007579C5" w:rsidP="007579C5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 w:rsidRPr="0026646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bsence of any other case in a </w:t>
            </w:r>
            <w:proofErr w:type="spellStart"/>
            <w:r>
              <w:rPr>
                <w:b/>
                <w:bCs/>
              </w:rPr>
              <w:t>documneted</w:t>
            </w:r>
            <w:proofErr w:type="spellEnd"/>
            <w:r>
              <w:rPr>
                <w:b/>
                <w:bCs/>
              </w:rPr>
              <w:t xml:space="preserve"> pedigree</w:t>
            </w:r>
            <w:r w:rsidRPr="0026646D">
              <w:rPr>
                <w:b/>
                <w:bCs/>
              </w:rPr>
              <w:t>.</w:t>
            </w:r>
          </w:p>
        </w:tc>
      </w:tr>
      <w:tr w:rsidR="007579C5" w14:paraId="2953AE10" w14:textId="77777777" w:rsidTr="008F0D20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038D62" w14:textId="57E68D20" w:rsidR="007579C5" w:rsidRDefault="007579C5" w:rsidP="007579C5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 xml:space="preserve">#5 </w:t>
            </w:r>
            <w:r>
              <w:rPr>
                <w:b/>
                <w:bCs/>
              </w:rPr>
              <w:t>Normal MRI imaging, age &gt;35</w:t>
            </w:r>
          </w:p>
        </w:tc>
      </w:tr>
    </w:tbl>
    <w:p w14:paraId="0A39A452" w14:textId="723E559D" w:rsidR="00377471" w:rsidRPr="00377471" w:rsidRDefault="007211D2" w:rsidP="007579C5">
      <w:pPr>
        <w:pStyle w:val="a7"/>
        <w:numPr>
          <w:ilvl w:val="0"/>
          <w:numId w:val="1"/>
        </w:numPr>
        <w:ind w:leftChars="0"/>
      </w:pPr>
      <w:r>
        <w:lastRenderedPageBreak/>
        <w:t>N</w:t>
      </w:r>
      <w:r w:rsidR="007579C5" w:rsidRPr="007E17DB">
        <w:t>ew diagnostic criteria for CADASIL in Japan</w:t>
      </w:r>
      <w:r w:rsidR="007579C5">
        <w:t xml:space="preserve"> (</w:t>
      </w:r>
      <w:r w:rsidR="0079495E">
        <w:t>Mizuta I. et al. (2017)</w:t>
      </w:r>
      <w:r w:rsidR="007579C5">
        <w:t>)</w:t>
      </w:r>
    </w:p>
    <w:tbl>
      <w:tblPr>
        <w:tblW w:w="0" w:type="auto"/>
        <w:tblInd w:w="-8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46"/>
      </w:tblGrid>
      <w:tr w:rsidR="00C34CF2" w:rsidRPr="0026646D" w14:paraId="7BF9A256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E9F8C7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Clinical criteria</w:t>
            </w:r>
          </w:p>
        </w:tc>
      </w:tr>
      <w:tr w:rsidR="00C34CF2" w:rsidRPr="0026646D" w14:paraId="4C0E18F4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D5B85A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#1 Age at onset (clinical symptoms #2 or white matter lesions) ≤55 years old.</w:t>
            </w:r>
          </w:p>
        </w:tc>
      </w:tr>
      <w:tr w:rsidR="00C34CF2" w:rsidRPr="0026646D" w14:paraId="5B521AEE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E034B0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#2 At least two of the following clinical findings:</w:t>
            </w:r>
          </w:p>
        </w:tc>
      </w:tr>
      <w:tr w:rsidR="00C34CF2" w:rsidRPr="0026646D" w14:paraId="654F2146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7DFF1E0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a. Either of subcortical dementia, long tract signs, or pseudobulbar palsy.</w:t>
            </w:r>
          </w:p>
        </w:tc>
      </w:tr>
      <w:tr w:rsidR="00C34CF2" w:rsidRPr="0026646D" w14:paraId="00DC9704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BC60DC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b. Stroke-like episode with a focal neurological deficit.</w:t>
            </w:r>
          </w:p>
        </w:tc>
      </w:tr>
      <w:tr w:rsidR="00C34CF2" w:rsidRPr="0026646D" w14:paraId="19A46B04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9A25AF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c. Mood disorder.</w:t>
            </w:r>
          </w:p>
        </w:tc>
      </w:tr>
      <w:tr w:rsidR="00C34CF2" w:rsidRPr="0026646D" w14:paraId="4553C950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AA3F86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d. Migraine.</w:t>
            </w:r>
          </w:p>
        </w:tc>
      </w:tr>
      <w:tr w:rsidR="00C34CF2" w:rsidRPr="0026646D" w14:paraId="666E8456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5EEB1D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#3 Autosomal dominant inheritance.</w:t>
            </w:r>
          </w:p>
        </w:tc>
      </w:tr>
      <w:tr w:rsidR="00C34CF2" w:rsidRPr="0026646D" w14:paraId="46BC9846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D7B80D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#4 White matter lesions involving the anterior temporal pole by MRI or CT.</w:t>
            </w:r>
          </w:p>
        </w:tc>
      </w:tr>
      <w:tr w:rsidR="00C34CF2" w:rsidRPr="0026646D" w14:paraId="17C43BDF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C2A8F32" w14:textId="77777777" w:rsidR="00C34CF2" w:rsidRPr="0026646D" w:rsidRDefault="00C34CF2" w:rsidP="001037FA">
            <w:pPr>
              <w:spacing w:line="24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#5 Exclusion of leukodystrophy (Adrenoleukodystrophy, metachromatic leukodystrophy, etc.).</w:t>
            </w:r>
          </w:p>
        </w:tc>
      </w:tr>
      <w:tr w:rsidR="00C34CF2" w:rsidRPr="0026646D" w14:paraId="61829FBE" w14:textId="77777777" w:rsidTr="001037FA">
        <w:trPr>
          <w:trHeight w:hRule="exact" w:val="454"/>
        </w:trPr>
        <w:tc>
          <w:tcPr>
            <w:tcW w:w="13146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399128" w14:textId="77777777" w:rsidR="00C34CF2" w:rsidRPr="0026646D" w:rsidRDefault="00C34CF2" w:rsidP="001037FA">
            <w:pPr>
              <w:spacing w:line="240" w:lineRule="exact"/>
            </w:pPr>
            <w:r w:rsidRPr="0026646D">
              <w:t>Genetic criteria</w:t>
            </w:r>
          </w:p>
        </w:tc>
      </w:tr>
      <w:tr w:rsidR="00C34CF2" w:rsidRPr="0026646D" w14:paraId="3F7900FA" w14:textId="77777777" w:rsidTr="00431393">
        <w:trPr>
          <w:trHeight w:hRule="exact" w:val="850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3731A9" w14:textId="77777777" w:rsidR="00C34CF2" w:rsidRPr="0026646D" w:rsidRDefault="00C34CF2" w:rsidP="001037FA">
            <w:pPr>
              <w:spacing w:line="32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  <w:i/>
                <w:iCs/>
              </w:rPr>
              <w:t>NOTCH3</w:t>
            </w:r>
            <w:r w:rsidRPr="0026646D">
              <w:rPr>
                <w:b/>
                <w:bCs/>
              </w:rPr>
              <w:t xml:space="preserve"> mutations localize in exons 2–24 and result in the gain or loss of cysteine residues in the epidermal growth factor-like repeat domain. Cysteine-sparing variants should be carefully evaluated by skin biopsy and segregation studies</w:t>
            </w:r>
          </w:p>
        </w:tc>
      </w:tr>
      <w:tr w:rsidR="00C34CF2" w:rsidRPr="0026646D" w14:paraId="20176C04" w14:textId="77777777" w:rsidTr="001037FA">
        <w:trPr>
          <w:trHeight w:hRule="exact" w:val="454"/>
        </w:trPr>
        <w:tc>
          <w:tcPr>
            <w:tcW w:w="13146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2755E8" w14:textId="77777777" w:rsidR="00C34CF2" w:rsidRPr="0026646D" w:rsidRDefault="00C34CF2" w:rsidP="001037FA">
            <w:pPr>
              <w:spacing w:line="240" w:lineRule="exact"/>
            </w:pPr>
            <w:r w:rsidRPr="0026646D">
              <w:t>Pathological criteria</w:t>
            </w:r>
          </w:p>
        </w:tc>
      </w:tr>
      <w:tr w:rsidR="00C34CF2" w:rsidRPr="0026646D" w14:paraId="7C1EC517" w14:textId="77777777" w:rsidTr="00431393">
        <w:trPr>
          <w:trHeight w:hRule="exact" w:val="850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979AEA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lastRenderedPageBreak/>
              <w:t> </w:t>
            </w:r>
            <w:r w:rsidRPr="0026646D">
              <w:rPr>
                <w:b/>
                <w:bCs/>
              </w:rPr>
              <w:t>The pathological hallmark of CADASIL is granular osmiophilic material (GOM) detected by electron microscopy. Immunostaining of NOTCH3 extracellular domain is also useful.</w:t>
            </w:r>
          </w:p>
        </w:tc>
      </w:tr>
      <w:tr w:rsidR="00C34CF2" w:rsidRPr="0026646D" w14:paraId="08D208FE" w14:textId="77777777" w:rsidTr="001037FA">
        <w:trPr>
          <w:trHeight w:hRule="exact" w:val="454"/>
        </w:trPr>
        <w:tc>
          <w:tcPr>
            <w:tcW w:w="13146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7C0B80" w14:textId="77777777" w:rsidR="00C34CF2" w:rsidRPr="0026646D" w:rsidRDefault="00C34CF2" w:rsidP="00431393">
            <w:pPr>
              <w:spacing w:line="320" w:lineRule="exact"/>
            </w:pPr>
            <w:r w:rsidRPr="0026646D">
              <w:t>Definite</w:t>
            </w:r>
          </w:p>
        </w:tc>
      </w:tr>
      <w:tr w:rsidR="00C34CF2" w:rsidRPr="0026646D" w14:paraId="0065AE42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CAFA36E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CADASIL is definite when the individual fulfills</w:t>
            </w:r>
          </w:p>
          <w:p w14:paraId="791DA4C6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t xml:space="preserve">(1) </w:t>
            </w:r>
            <w:r w:rsidRPr="0026646D">
              <w:rPr>
                <w:b/>
                <w:bCs/>
              </w:rPr>
              <w:t>White matter lesions by MRI or CT.</w:t>
            </w:r>
          </w:p>
          <w:p w14:paraId="01473CD7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t xml:space="preserve">(2) </w:t>
            </w:r>
            <w:r w:rsidRPr="0026646D">
              <w:rPr>
                <w:b/>
                <w:bCs/>
              </w:rPr>
              <w:t>Clinical criteria #5</w:t>
            </w:r>
          </w:p>
          <w:p w14:paraId="24F5AFCA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t xml:space="preserve">(3)  </w:t>
            </w:r>
            <w:r w:rsidRPr="0026646D">
              <w:rPr>
                <w:b/>
                <w:bCs/>
              </w:rPr>
              <w:t>Genetic criteria and/or pathological criteria</w:t>
            </w:r>
          </w:p>
        </w:tc>
      </w:tr>
      <w:tr w:rsidR="00C34CF2" w:rsidRPr="0026646D" w14:paraId="7CEDE092" w14:textId="77777777" w:rsidTr="001037FA">
        <w:trPr>
          <w:trHeight w:hRule="exact" w:val="454"/>
        </w:trPr>
        <w:tc>
          <w:tcPr>
            <w:tcW w:w="13146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DAB8BC" w14:textId="77777777" w:rsidR="00C34CF2" w:rsidRPr="0026646D" w:rsidRDefault="00C34CF2" w:rsidP="00431393">
            <w:pPr>
              <w:spacing w:line="320" w:lineRule="exact"/>
            </w:pPr>
            <w:r w:rsidRPr="0026646D">
              <w:t>Probable</w:t>
            </w:r>
          </w:p>
        </w:tc>
      </w:tr>
      <w:tr w:rsidR="00C34CF2" w:rsidRPr="0026646D" w14:paraId="76CBB608" w14:textId="77777777" w:rsidTr="001037FA">
        <w:trPr>
          <w:trHeight w:hRule="exact" w:val="454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CCD3088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CADASIL is probable when the individual fulfills clinical criteria #1–#5.</w:t>
            </w:r>
          </w:p>
        </w:tc>
      </w:tr>
      <w:tr w:rsidR="00C34CF2" w:rsidRPr="0026646D" w14:paraId="7FC814BE" w14:textId="77777777" w:rsidTr="001037FA">
        <w:trPr>
          <w:trHeight w:hRule="exact" w:val="454"/>
        </w:trPr>
        <w:tc>
          <w:tcPr>
            <w:tcW w:w="13146" w:type="dxa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134EF1" w14:textId="77777777" w:rsidR="00C34CF2" w:rsidRPr="0026646D" w:rsidRDefault="00C34CF2" w:rsidP="00431393">
            <w:pPr>
              <w:spacing w:line="320" w:lineRule="exact"/>
            </w:pPr>
            <w:r w:rsidRPr="0026646D">
              <w:t>Possible</w:t>
            </w:r>
          </w:p>
        </w:tc>
      </w:tr>
      <w:tr w:rsidR="00C34CF2" w:rsidRPr="0026646D" w14:paraId="781ED242" w14:textId="77777777" w:rsidTr="00431393">
        <w:trPr>
          <w:trHeight w:hRule="exact" w:val="1155"/>
        </w:trPr>
        <w:tc>
          <w:tcPr>
            <w:tcW w:w="13146" w:type="dxa"/>
            <w:tcBorders>
              <w:bottom w:val="single" w:sz="6" w:space="0" w:color="CCCCCC"/>
            </w:tcBorders>
            <w:shd w:val="clear" w:color="auto" w:fill="B9CADC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D0A8C6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rPr>
                <w:b/>
                <w:bCs/>
              </w:rPr>
              <w:t> </w:t>
            </w:r>
            <w:r w:rsidRPr="0026646D">
              <w:rPr>
                <w:b/>
                <w:bCs/>
              </w:rPr>
              <w:t>CADASIL is possible when the individual has abnormal white matter lesions (Fazekas grade ≥2) and fulfills either of</w:t>
            </w:r>
          </w:p>
          <w:p w14:paraId="14E77CD6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t xml:space="preserve">(1) </w:t>
            </w:r>
            <w:r w:rsidRPr="0026646D">
              <w:rPr>
                <w:b/>
                <w:bCs/>
              </w:rPr>
              <w:t>≤55 years old</w:t>
            </w:r>
          </w:p>
          <w:p w14:paraId="0FACED78" w14:textId="77777777" w:rsidR="00C34CF2" w:rsidRPr="0026646D" w:rsidRDefault="00C34CF2" w:rsidP="00431393">
            <w:pPr>
              <w:spacing w:line="320" w:lineRule="exact"/>
              <w:rPr>
                <w:b/>
                <w:bCs/>
              </w:rPr>
            </w:pPr>
            <w:r w:rsidRPr="0026646D">
              <w:t xml:space="preserve">(2) </w:t>
            </w:r>
            <w:r w:rsidRPr="0026646D">
              <w:rPr>
                <w:b/>
                <w:bCs/>
              </w:rPr>
              <w:t>At least one of the symptoms in clinical criteria #2</w:t>
            </w:r>
          </w:p>
        </w:tc>
      </w:tr>
    </w:tbl>
    <w:p w14:paraId="51751A9F" w14:textId="77777777" w:rsidR="00C34CF2" w:rsidRPr="0026646D" w:rsidRDefault="00C34CF2" w:rsidP="00C34CF2">
      <w:pPr>
        <w:spacing w:line="480" w:lineRule="auto"/>
        <w:jc w:val="left"/>
      </w:pPr>
    </w:p>
    <w:p w14:paraId="148B2E4A" w14:textId="77777777" w:rsidR="00C34CF2" w:rsidRDefault="00C34CF2" w:rsidP="00C34CF2">
      <w:pPr>
        <w:widowControl/>
        <w:jc w:val="left"/>
      </w:pPr>
      <w:r>
        <w:br w:type="page"/>
      </w:r>
    </w:p>
    <w:p w14:paraId="3A7B8F45" w14:textId="42559512" w:rsidR="00C34CF2" w:rsidRDefault="00C34CF2" w:rsidP="00C34CF2">
      <w:pPr>
        <w:spacing w:line="480" w:lineRule="auto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49B154" wp14:editId="2C24A71A">
                <wp:simplePos x="0" y="0"/>
                <wp:positionH relativeFrom="margin">
                  <wp:align>left</wp:align>
                </wp:positionH>
                <wp:positionV relativeFrom="paragraph">
                  <wp:posOffset>511175</wp:posOffset>
                </wp:positionV>
                <wp:extent cx="4943475" cy="2033270"/>
                <wp:effectExtent l="0" t="0" r="0" b="0"/>
                <wp:wrapNone/>
                <wp:docPr id="4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3475" cy="2033270"/>
                        </a:xfrm>
                        <a:prstGeom prst="rect">
                          <a:avLst/>
                        </a:prstGeom>
                        <a:noFill/>
                        <a:ln w="63500">
                          <a:noFill/>
                        </a:ln>
                      </wps:spPr>
                      <wps:txbx>
                        <w:txbxContent>
                          <w:p w14:paraId="3CAD8ECC" w14:textId="77777777" w:rsidR="00C34CF2" w:rsidRDefault="00C34CF2" w:rsidP="00323675">
                            <w:pPr>
                              <w:spacing w:line="440" w:lineRule="exact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ascii="Arial" w:eastAsia="ＭＳ 明朝" w:hAnsi="Arial" w:cs="Arial"/>
                                <w:i/>
                                <w:iCs/>
                                <w:color w:val="000000"/>
                                <w:kern w:val="24"/>
                                <w:u w:val="single"/>
                              </w:rPr>
                              <w:t>CADASIL scale-J</w:t>
                            </w:r>
                          </w:p>
                          <w:p w14:paraId="694BFA27" w14:textId="50221652" w:rsidR="00C34CF2" w:rsidRDefault="00C34CF2" w:rsidP="00323675">
                            <w:pPr>
                              <w:spacing w:line="440" w:lineRule="exact"/>
                            </w:pP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>・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Without hypertension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 w:rsidR="00E94F49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5</w:t>
                            </w:r>
                          </w:p>
                          <w:p w14:paraId="22C8A667" w14:textId="46BF2F7D" w:rsidR="00C34CF2" w:rsidRDefault="00C34CF2" w:rsidP="00323675">
                            <w:pPr>
                              <w:spacing w:line="440" w:lineRule="exact"/>
                            </w:pP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>・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Subcortical infarcts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 w:rsidR="00E94F49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5</w:t>
                            </w:r>
                          </w:p>
                          <w:p w14:paraId="06A4770B" w14:textId="77777777" w:rsidR="00C34CF2" w:rsidRDefault="00C34CF2" w:rsidP="00323675">
                            <w:pPr>
                              <w:spacing w:line="440" w:lineRule="exact"/>
                            </w:pP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>・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Family history*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  <w:t>5</w:t>
                            </w:r>
                          </w:p>
                          <w:p w14:paraId="6E778842" w14:textId="47E2F80B" w:rsidR="00C34CF2" w:rsidRDefault="00C34CF2" w:rsidP="00323675">
                            <w:pPr>
                              <w:spacing w:line="440" w:lineRule="exact"/>
                              <w:jc w:val="left"/>
                            </w:pP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>・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 xml:space="preserve">Pseudobulbar palsy               </w:t>
                            </w:r>
                            <w:r w:rsidR="00E94F49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  <w:t>3</w:t>
                            </w:r>
                          </w:p>
                          <w:p w14:paraId="7AB32CB5" w14:textId="77777777" w:rsidR="00C34CF2" w:rsidRDefault="00C34CF2" w:rsidP="00323675">
                            <w:pPr>
                              <w:spacing w:line="440" w:lineRule="exact"/>
                              <w:jc w:val="left"/>
                            </w:pP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>・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 xml:space="preserve">Leukoencephalopathy at temporal pole 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  <w:t>2</w:t>
                            </w:r>
                          </w:p>
                          <w:p w14:paraId="46C708C6" w14:textId="77777777" w:rsidR="00C34CF2" w:rsidRDefault="00C34CF2" w:rsidP="00323675">
                            <w:pPr>
                              <w:spacing w:line="440" w:lineRule="exact"/>
                            </w:pP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>・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Age at first onset* ≤ 50 y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  <w:t>2</w:t>
                            </w:r>
                          </w:p>
                          <w:p w14:paraId="5CA878DB" w14:textId="77777777" w:rsidR="00C34CF2" w:rsidRDefault="00C34CF2" w:rsidP="00323675">
                            <w:pPr>
                              <w:spacing w:line="440" w:lineRule="exact"/>
                            </w:pP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>・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Stroke / TIA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 xml:space="preserve">　　　　　　　　　　</w:t>
                            </w: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  <w:t>2</w:t>
                            </w:r>
                          </w:p>
                          <w:p w14:paraId="46315D19" w14:textId="6ABB570E" w:rsidR="00C34CF2" w:rsidRDefault="00C34CF2" w:rsidP="00323675">
                            <w:pPr>
                              <w:spacing w:line="440" w:lineRule="exact"/>
                            </w:pPr>
                            <w:r>
                              <w:rPr>
                                <w:rFonts w:ascii="Arial" w:eastAsia="ＭＳ 明朝" w:hAnsi="ＭＳ 明朝" w:cs="Arial" w:hint="eastAsia"/>
                                <w:color w:val="000000"/>
                                <w:kern w:val="24"/>
                              </w:rPr>
                              <w:t>・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Without diabetes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 w:rsidR="00E94F49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E49B15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margin-left:0;margin-top:40.25pt;width:389.25pt;height:160.1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" filled="f" stroked="f" strokeweight="5pt">
                <v:textbox style="mso-fit-shape-to-text:t">
                  <w:txbxContent>
                    <w:p w14:paraId="3CAD8ECC" w14:textId="77777777" w:rsidR="00C34CF2" w:rsidRDefault="00C34CF2" w:rsidP="00323675">
                      <w:pPr>
                        <w:spacing w:line="440" w:lineRule="exact"/>
                        <w:rPr>
                          <w:kern w:val="0"/>
                        </w:rPr>
                      </w:pPr>
                      <w:r>
                        <w:rPr>
                          <w:rFonts w:ascii="Arial" w:eastAsia="ＭＳ 明朝" w:hAnsi="Arial" w:cs="Arial"/>
                          <w:i/>
                          <w:iCs/>
                          <w:color w:val="000000"/>
                          <w:kern w:val="24"/>
                          <w:u w:val="single"/>
                        </w:rPr>
                        <w:t>CADASIL scale-J</w:t>
                      </w:r>
                    </w:p>
                    <w:p w14:paraId="694BFA27" w14:textId="50221652" w:rsidR="00C34CF2" w:rsidRDefault="00C34CF2" w:rsidP="00323675">
                      <w:pPr>
                        <w:spacing w:line="440" w:lineRule="exact"/>
                      </w:pP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>・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Without hypertension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 w:rsidR="00E94F49"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5</w:t>
                      </w:r>
                    </w:p>
                    <w:p w14:paraId="22C8A667" w14:textId="46BF2F7D" w:rsidR="00C34CF2" w:rsidRDefault="00C34CF2" w:rsidP="00323675">
                      <w:pPr>
                        <w:spacing w:line="440" w:lineRule="exact"/>
                      </w:pP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>・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Subcortical infarcts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 w:rsidR="00E94F49"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5</w:t>
                      </w:r>
                    </w:p>
                    <w:p w14:paraId="06A4770B" w14:textId="77777777" w:rsidR="00C34CF2" w:rsidRDefault="00C34CF2" w:rsidP="00323675">
                      <w:pPr>
                        <w:spacing w:line="440" w:lineRule="exact"/>
                      </w:pP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>・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Family history*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  <w:t>5</w:t>
                      </w:r>
                    </w:p>
                    <w:p w14:paraId="6E778842" w14:textId="47E2F80B" w:rsidR="00C34CF2" w:rsidRDefault="00C34CF2" w:rsidP="00323675">
                      <w:pPr>
                        <w:spacing w:line="440" w:lineRule="exact"/>
                        <w:jc w:val="left"/>
                      </w:pP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>・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 xml:space="preserve">Pseudobulbar palsy               </w:t>
                      </w:r>
                      <w:r w:rsidR="00E94F49"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  <w:t>3</w:t>
                      </w:r>
                    </w:p>
                    <w:p w14:paraId="7AB32CB5" w14:textId="77777777" w:rsidR="00C34CF2" w:rsidRDefault="00C34CF2" w:rsidP="00323675">
                      <w:pPr>
                        <w:spacing w:line="440" w:lineRule="exact"/>
                        <w:jc w:val="left"/>
                      </w:pP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>・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 xml:space="preserve">Leukoencephalopathy at temporal pole 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  <w:t>2</w:t>
                      </w:r>
                    </w:p>
                    <w:p w14:paraId="46C708C6" w14:textId="77777777" w:rsidR="00C34CF2" w:rsidRDefault="00C34CF2" w:rsidP="00323675">
                      <w:pPr>
                        <w:spacing w:line="440" w:lineRule="exact"/>
                      </w:pP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>・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Age at first onset* ≤ 50 y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  <w:t>2</w:t>
                      </w:r>
                    </w:p>
                    <w:p w14:paraId="5CA878DB" w14:textId="77777777" w:rsidR="00C34CF2" w:rsidRDefault="00C34CF2" w:rsidP="00323675">
                      <w:pPr>
                        <w:spacing w:line="440" w:lineRule="exact"/>
                      </w:pP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>・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Stroke / TIA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 xml:space="preserve">　　　　　　　　　　</w:t>
                      </w: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 xml:space="preserve">  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  <w:t>2</w:t>
                      </w:r>
                    </w:p>
                    <w:p w14:paraId="46315D19" w14:textId="6ABB570E" w:rsidR="00C34CF2" w:rsidRDefault="00C34CF2" w:rsidP="00323675">
                      <w:pPr>
                        <w:spacing w:line="440" w:lineRule="exact"/>
                      </w:pPr>
                      <w:r>
                        <w:rPr>
                          <w:rFonts w:ascii="Arial" w:eastAsia="ＭＳ 明朝" w:hAnsi="ＭＳ 明朝" w:cs="Arial" w:hint="eastAsia"/>
                          <w:color w:val="000000"/>
                          <w:kern w:val="24"/>
                        </w:rPr>
                        <w:t>・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Without diabetes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  <w:t xml:space="preserve">    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 w:rsidR="00E94F49"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9495E">
        <w:t xml:space="preserve">Supplemental </w:t>
      </w:r>
      <w:r>
        <w:rPr>
          <w:rFonts w:hint="eastAsia"/>
        </w:rPr>
        <w:t>T</w:t>
      </w:r>
      <w:r>
        <w:t xml:space="preserve">able </w:t>
      </w:r>
      <w:r w:rsidR="00915B52">
        <w:t>3</w:t>
      </w:r>
      <w:r>
        <w:t xml:space="preserve"> CADASIL scale-J</w:t>
      </w:r>
      <w:r w:rsidR="00915B52">
        <w:t xml:space="preserve">. </w:t>
      </w:r>
      <w:r w:rsidR="00C725B7">
        <w:t>(</w:t>
      </w:r>
      <w:r w:rsidR="0079495E">
        <w:t>Koizumi T. (2016)</w:t>
      </w:r>
      <w:bookmarkStart w:id="3" w:name="_GoBack"/>
      <w:bookmarkEnd w:id="3"/>
      <w:r w:rsidR="00C725B7">
        <w:rPr>
          <w:rFonts w:hint="eastAsia"/>
        </w:rPr>
        <w:t>)</w:t>
      </w:r>
    </w:p>
    <w:p w14:paraId="3134215C" w14:textId="77777777" w:rsidR="00C34CF2" w:rsidRDefault="00C34CF2" w:rsidP="00C34CF2">
      <w:pPr>
        <w:spacing w:line="480" w:lineRule="auto"/>
        <w:jc w:val="left"/>
      </w:pPr>
    </w:p>
    <w:p w14:paraId="37F0915A" w14:textId="77777777" w:rsidR="00C34CF2" w:rsidRDefault="00C34CF2" w:rsidP="00C34CF2">
      <w:pPr>
        <w:spacing w:line="480" w:lineRule="auto"/>
        <w:jc w:val="left"/>
      </w:pPr>
    </w:p>
    <w:p w14:paraId="2304F5C0" w14:textId="77777777" w:rsidR="00C34CF2" w:rsidRPr="00954483" w:rsidRDefault="00C34CF2" w:rsidP="00C34CF2">
      <w:pPr>
        <w:spacing w:line="480" w:lineRule="auto"/>
        <w:jc w:val="left"/>
      </w:pPr>
    </w:p>
    <w:p w14:paraId="1054883E" w14:textId="77777777" w:rsidR="007F1249" w:rsidRDefault="004F1E8B"/>
    <w:sectPr w:rsidR="007F1249" w:rsidSect="008B21B7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84C012" w14:textId="77777777" w:rsidR="004F1E8B" w:rsidRDefault="004F1E8B" w:rsidP="00E94F49">
      <w:r>
        <w:separator/>
      </w:r>
    </w:p>
  </w:endnote>
  <w:endnote w:type="continuationSeparator" w:id="0">
    <w:p w14:paraId="6FB5573D" w14:textId="77777777" w:rsidR="004F1E8B" w:rsidRDefault="004F1E8B" w:rsidP="00E94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D48E9" w14:textId="77777777" w:rsidR="004F1E8B" w:rsidRDefault="004F1E8B" w:rsidP="00E94F49">
      <w:r>
        <w:separator/>
      </w:r>
    </w:p>
  </w:footnote>
  <w:footnote w:type="continuationSeparator" w:id="0">
    <w:p w14:paraId="0A9CCBC2" w14:textId="77777777" w:rsidR="004F1E8B" w:rsidRDefault="004F1E8B" w:rsidP="00E94F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C5802"/>
    <w:multiLevelType w:val="hybridMultilevel"/>
    <w:tmpl w:val="42E48A74"/>
    <w:lvl w:ilvl="0" w:tplc="019897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CF2"/>
    <w:rsid w:val="00092EC3"/>
    <w:rsid w:val="001009EE"/>
    <w:rsid w:val="001037FA"/>
    <w:rsid w:val="00323675"/>
    <w:rsid w:val="00377471"/>
    <w:rsid w:val="00431393"/>
    <w:rsid w:val="004F1E8B"/>
    <w:rsid w:val="00590A6A"/>
    <w:rsid w:val="005A1938"/>
    <w:rsid w:val="005C38A3"/>
    <w:rsid w:val="007211D2"/>
    <w:rsid w:val="007579C5"/>
    <w:rsid w:val="007751CB"/>
    <w:rsid w:val="0079495E"/>
    <w:rsid w:val="007E7F96"/>
    <w:rsid w:val="00825B35"/>
    <w:rsid w:val="008B21B7"/>
    <w:rsid w:val="00915B52"/>
    <w:rsid w:val="00A25A1B"/>
    <w:rsid w:val="00C34CF2"/>
    <w:rsid w:val="00C725B7"/>
    <w:rsid w:val="00D862A4"/>
    <w:rsid w:val="00E94F49"/>
    <w:rsid w:val="00F1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6D8210"/>
  <w15:chartTrackingRefBased/>
  <w15:docId w15:val="{BC6C52C3-E5AE-4C91-ABD4-3A1DDBF9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938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34CF2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4CF2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94F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4F49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E94F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4F49"/>
    <w:rPr>
      <w:sz w:val="24"/>
      <w:szCs w:val="24"/>
    </w:rPr>
  </w:style>
  <w:style w:type="paragraph" w:styleId="a7">
    <w:name w:val="List Paragraph"/>
    <w:basedOn w:val="a"/>
    <w:uiPriority w:val="34"/>
    <w:qFormat/>
    <w:rsid w:val="007579C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</dc:creator>
  <cp:keywords/>
  <dc:description/>
  <cp:lastModifiedBy>水野</cp:lastModifiedBy>
  <cp:revision>2</cp:revision>
  <dcterms:created xsi:type="dcterms:W3CDTF">2020-04-08T10:29:00Z</dcterms:created>
  <dcterms:modified xsi:type="dcterms:W3CDTF">2020-04-08T10:29:00Z</dcterms:modified>
</cp:coreProperties>
</file>